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06" w:type="dxa"/>
        <w:tblLook w:val="04A0" w:firstRow="1" w:lastRow="0" w:firstColumn="1" w:lastColumn="0" w:noHBand="0" w:noVBand="1"/>
      </w:tblPr>
      <w:tblGrid>
        <w:gridCol w:w="955"/>
        <w:gridCol w:w="851"/>
        <w:gridCol w:w="2433"/>
        <w:gridCol w:w="852"/>
        <w:gridCol w:w="2449"/>
        <w:gridCol w:w="766"/>
      </w:tblGrid>
      <w:tr w:rsidR="006C421A" w:rsidRPr="00AE3B94" w14:paraId="3ABF817D" w14:textId="77777777" w:rsidTr="006C421A">
        <w:trPr>
          <w:trHeight w:val="940"/>
        </w:trPr>
        <w:tc>
          <w:tcPr>
            <w:tcW w:w="83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1BD4" w14:textId="407F8563" w:rsidR="006C421A" w:rsidRPr="00AE3B94" w:rsidRDefault="006C421A" w:rsidP="006C421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E3B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Table </w:t>
            </w:r>
            <w:r w:rsidR="007056E5" w:rsidRPr="00AE3B94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>S</w:t>
            </w:r>
            <w:r w:rsidR="0046130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3</w:t>
            </w:r>
            <w:r w:rsidRPr="00AE3B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 Sequences of lentivirus</w:t>
            </w:r>
            <w:r w:rsidR="004E032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 w:rsidRPr="00AE3B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argeting related genes</w:t>
            </w:r>
          </w:p>
        </w:tc>
      </w:tr>
      <w:tr w:rsidR="006C421A" w:rsidRPr="00AE3B94" w14:paraId="1115BF3A" w14:textId="77777777" w:rsidTr="00F546BC">
        <w:trPr>
          <w:trHeight w:val="600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D75A58" w14:textId="77777777" w:rsidR="006C421A" w:rsidRPr="00AE3B94" w:rsidRDefault="006C421A" w:rsidP="006C421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E3B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ID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B1DC2D" w14:textId="77777777" w:rsidR="006C421A" w:rsidRPr="00AE3B94" w:rsidRDefault="006C421A" w:rsidP="006C421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E3B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5’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588E01" w14:textId="77777777" w:rsidR="006C421A" w:rsidRPr="00AE3B94" w:rsidRDefault="006C421A" w:rsidP="006C421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E3B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tem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4C862C" w14:textId="77777777" w:rsidR="006C421A" w:rsidRPr="00AE3B94" w:rsidRDefault="006C421A" w:rsidP="006C421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E3B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loop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C3F63D" w14:textId="77777777" w:rsidR="006C421A" w:rsidRPr="00AE3B94" w:rsidRDefault="006C421A" w:rsidP="006C421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E3B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tem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CA5B19" w14:textId="77777777" w:rsidR="006C421A" w:rsidRPr="00AE3B94" w:rsidRDefault="006C421A" w:rsidP="006C421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E3B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3’</w:t>
            </w:r>
          </w:p>
        </w:tc>
      </w:tr>
      <w:tr w:rsidR="006C421A" w:rsidRPr="00AE3B94" w14:paraId="57C03B07" w14:textId="77777777" w:rsidTr="00F546BC">
        <w:trPr>
          <w:trHeight w:val="6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5D257" w14:textId="006D5AFE" w:rsidR="006C421A" w:rsidRPr="00AE3B94" w:rsidRDefault="005F565B" w:rsidP="006C42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HLHE40</w:t>
            </w:r>
            <w:r w:rsidR="006C421A" w:rsidRPr="00AE3B9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RNAi(sh1)-a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304E9" w14:textId="77777777" w:rsidR="006C421A" w:rsidRPr="00AE3B94" w:rsidRDefault="006C421A" w:rsidP="006C42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AE3B9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cgg</w:t>
            </w:r>
            <w:proofErr w:type="spellEnd"/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0260C" w14:textId="7E6715D9" w:rsidR="006C421A" w:rsidRPr="00AE3B94" w:rsidRDefault="005F565B" w:rsidP="006C42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F565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CCCACATGTACCAAGTGTAC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09E88" w14:textId="77777777" w:rsidR="006C421A" w:rsidRPr="00AE3B94" w:rsidRDefault="006C421A" w:rsidP="006C42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E3B9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TCGAG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EB122" w14:textId="2FBD8C44" w:rsidR="006C421A" w:rsidRPr="00AE3B94" w:rsidRDefault="005F565B" w:rsidP="006C42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F565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TACACTTGGTACATGTGGGC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E2437" w14:textId="77777777" w:rsidR="006C421A" w:rsidRPr="00AE3B94" w:rsidRDefault="006C421A" w:rsidP="006C42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AE3B9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TTTTg</w:t>
            </w:r>
            <w:proofErr w:type="spellEnd"/>
          </w:p>
        </w:tc>
      </w:tr>
      <w:tr w:rsidR="006C421A" w:rsidRPr="00AE3B94" w14:paraId="6AA7B305" w14:textId="77777777" w:rsidTr="00F546BC">
        <w:trPr>
          <w:trHeight w:val="6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56EB6" w14:textId="0DCB96AB" w:rsidR="006C421A" w:rsidRPr="00AE3B94" w:rsidRDefault="005F565B" w:rsidP="006C42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HLHE40</w:t>
            </w:r>
            <w:r w:rsidR="006C421A" w:rsidRPr="00AE3B9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RNAi(sh1)-b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4F68F" w14:textId="77777777" w:rsidR="006C421A" w:rsidRPr="00AE3B94" w:rsidRDefault="006C421A" w:rsidP="006C42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AE3B9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attcaaaaa</w:t>
            </w:r>
            <w:proofErr w:type="spellEnd"/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BAFD2" w14:textId="29330D78" w:rsidR="005F565B" w:rsidRPr="005F565B" w:rsidRDefault="005F565B" w:rsidP="005F56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F565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GCCCACATGTACCAAGTGTAC </w:t>
            </w:r>
          </w:p>
          <w:p w14:paraId="42C3BFDD" w14:textId="21FAE3A3" w:rsidR="006C421A" w:rsidRPr="00AE3B94" w:rsidRDefault="006C421A" w:rsidP="006C42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45B0C" w14:textId="77777777" w:rsidR="006C421A" w:rsidRPr="00AE3B94" w:rsidRDefault="006C421A" w:rsidP="006C42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E3B9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TCGAG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5CC6D" w14:textId="58126D25" w:rsidR="006C421A" w:rsidRPr="00AE3B94" w:rsidRDefault="005F565B" w:rsidP="006C42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F565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TACACTTGGTACATGTGGGC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04F1C" w14:textId="77777777" w:rsidR="006C421A" w:rsidRPr="00AE3B94" w:rsidRDefault="006C421A" w:rsidP="006C42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E3B9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  <w:tr w:rsidR="006C421A" w:rsidRPr="00AE3B94" w14:paraId="5E9F1BD8" w14:textId="77777777" w:rsidTr="005F565B">
        <w:trPr>
          <w:trHeight w:val="6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BBC74" w14:textId="2C34186C" w:rsidR="006C421A" w:rsidRPr="00AE3B94" w:rsidRDefault="005F565B" w:rsidP="006C42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HLHE40</w:t>
            </w:r>
            <w:r w:rsidR="006C421A" w:rsidRPr="00AE3B9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RNAi(sh2)-a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98EBA" w14:textId="77777777" w:rsidR="006C421A" w:rsidRPr="00AE3B94" w:rsidRDefault="006C421A" w:rsidP="006C42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AE3B9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cgg</w:t>
            </w:r>
            <w:proofErr w:type="spellEnd"/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52E36" w14:textId="44754EC6" w:rsidR="006C421A" w:rsidRPr="00AE3B94" w:rsidRDefault="005F565B" w:rsidP="006C42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F565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CAGTGGTTCTTGAACTTACC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ADA1C" w14:textId="77777777" w:rsidR="006C421A" w:rsidRPr="00AE3B94" w:rsidRDefault="006C421A" w:rsidP="006C42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E3B9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TCGAG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E2DD4" w14:textId="06966625" w:rsidR="006C421A" w:rsidRPr="00AE3B94" w:rsidRDefault="005F565B" w:rsidP="006C42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F565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GTAAGTTCAAGAACCACTGC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0E6B3" w14:textId="1FBF71B7" w:rsidR="005F565B" w:rsidRPr="00AE3B94" w:rsidRDefault="006C421A" w:rsidP="005F56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AE3B9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TTTTg</w:t>
            </w:r>
            <w:proofErr w:type="spellEnd"/>
          </w:p>
        </w:tc>
      </w:tr>
      <w:tr w:rsidR="005F565B" w:rsidRPr="00AE3B94" w14:paraId="6207BA18" w14:textId="77777777" w:rsidTr="005F565B">
        <w:trPr>
          <w:trHeight w:val="600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8AE69" w14:textId="16B9982A" w:rsidR="005F565B" w:rsidRDefault="005F565B" w:rsidP="006C42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HLHE40</w:t>
            </w:r>
            <w:r w:rsidRPr="00AE3B9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RNAi(sh2)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7C3F8" w14:textId="4C63E0CF" w:rsidR="005F565B" w:rsidRPr="00AE3B94" w:rsidRDefault="005F565B" w:rsidP="006C42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AE3B9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cgg</w:t>
            </w:r>
            <w:proofErr w:type="spellEnd"/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5C20E" w14:textId="0AA4E647" w:rsidR="005F565B" w:rsidRPr="00AE3B94" w:rsidRDefault="005F565B" w:rsidP="006C42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F565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CAGTGGTTCTTGAACTTACC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27F6F" w14:textId="77777777" w:rsidR="005F565B" w:rsidRPr="00AE3B94" w:rsidRDefault="005F565B" w:rsidP="006C42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F91FA" w14:textId="71E8A997" w:rsidR="005F565B" w:rsidRPr="00AE3B94" w:rsidRDefault="005F565B" w:rsidP="006C42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F565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GTAAGTTCAAGAACCACTGC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FF6B1" w14:textId="77777777" w:rsidR="005F565B" w:rsidRPr="00AE3B94" w:rsidRDefault="005F565B" w:rsidP="005F56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</w:tbl>
    <w:p w14:paraId="278455D9" w14:textId="57E652AF" w:rsidR="006C421A" w:rsidRDefault="006C421A">
      <w:pPr>
        <w:rPr>
          <w:rFonts w:ascii="Times New Roman" w:hAnsi="Times New Roman" w:cs="Times New Roman"/>
          <w:sz w:val="24"/>
        </w:rPr>
      </w:pPr>
    </w:p>
    <w:p w14:paraId="39FEDFD0" w14:textId="77777777" w:rsidR="00F546BC" w:rsidRPr="00AE3B94" w:rsidRDefault="00F546BC">
      <w:pPr>
        <w:rPr>
          <w:rFonts w:ascii="Times New Roman" w:hAnsi="Times New Roman" w:cs="Times New Roman"/>
          <w:sz w:val="24"/>
        </w:rPr>
      </w:pPr>
    </w:p>
    <w:sectPr w:rsidR="00F546BC" w:rsidRPr="00AE3B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21A"/>
    <w:rsid w:val="0046130A"/>
    <w:rsid w:val="004E0329"/>
    <w:rsid w:val="005F565B"/>
    <w:rsid w:val="006C421A"/>
    <w:rsid w:val="00702343"/>
    <w:rsid w:val="007056E5"/>
    <w:rsid w:val="007C1162"/>
    <w:rsid w:val="00AE3B94"/>
    <w:rsid w:val="00F54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EA75ED"/>
  <w15:chartTrackingRefBased/>
  <w15:docId w15:val="{96D0513A-27B8-734C-9C0C-9DC873161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50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8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08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84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396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818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77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926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205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13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06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27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813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2</cp:revision>
  <dcterms:created xsi:type="dcterms:W3CDTF">2023-04-24T17:17:00Z</dcterms:created>
  <dcterms:modified xsi:type="dcterms:W3CDTF">2023-04-24T17:17:00Z</dcterms:modified>
</cp:coreProperties>
</file>